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3FC" w:rsidRPr="00850041" w:rsidRDefault="00A753FC" w:rsidP="00A753FC">
      <w:pPr>
        <w:rPr>
          <w:b/>
        </w:rPr>
      </w:pPr>
    </w:p>
    <w:p w:rsidR="00A753FC" w:rsidRPr="00A8393B" w:rsidRDefault="00A753FC" w:rsidP="00A753FC">
      <w:pPr>
        <w:rPr>
          <w:b/>
          <w:szCs w:val="21"/>
        </w:rPr>
      </w:pPr>
      <w:bookmarkStart w:id="0" w:name="OLE_LINK6"/>
      <w:bookmarkStart w:id="1" w:name="OLE_LINK7"/>
      <w:r w:rsidRPr="00A8393B">
        <w:rPr>
          <w:rFonts w:hint="eastAsia"/>
          <w:b/>
          <w:szCs w:val="21"/>
        </w:rPr>
        <w:t>Table</w:t>
      </w:r>
      <w:r w:rsidRPr="00A8393B">
        <w:rPr>
          <w:b/>
          <w:szCs w:val="21"/>
        </w:rPr>
        <w:t xml:space="preserve"> </w:t>
      </w:r>
      <w:r w:rsidRPr="00A8393B">
        <w:rPr>
          <w:rFonts w:hint="eastAsia"/>
          <w:b/>
          <w:szCs w:val="21"/>
        </w:rPr>
        <w:t>P</w:t>
      </w:r>
      <w:r w:rsidRPr="00A8393B">
        <w:rPr>
          <w:b/>
          <w:szCs w:val="21"/>
        </w:rPr>
        <w:t>rimers were used in this manuscript</w:t>
      </w:r>
      <w:bookmarkEnd w:id="0"/>
      <w:bookmarkEnd w:id="1"/>
    </w:p>
    <w:p w:rsidR="00DB2DDF" w:rsidRPr="00FC1C45" w:rsidRDefault="00DB2DDF" w:rsidP="00A753FC">
      <w:pPr>
        <w:rPr>
          <w:b/>
          <w:sz w:val="18"/>
          <w:szCs w:val="18"/>
        </w:rPr>
      </w:pPr>
    </w:p>
    <w:tbl>
      <w:tblPr>
        <w:tblW w:w="8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1559"/>
        <w:gridCol w:w="1985"/>
        <w:gridCol w:w="2551"/>
        <w:gridCol w:w="992"/>
        <w:gridCol w:w="992"/>
      </w:tblGrid>
      <w:tr w:rsidR="00374F22" w:rsidRPr="00FC1C45" w:rsidTr="00374F22">
        <w:trPr>
          <w:trHeight w:val="285"/>
          <w:jc w:val="center"/>
        </w:trPr>
        <w:tc>
          <w:tcPr>
            <w:tcW w:w="846" w:type="dxa"/>
          </w:tcPr>
          <w:p w:rsidR="00374F22" w:rsidRPr="00FC1C45" w:rsidRDefault="00374F22" w:rsidP="0055585D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</w:p>
          <w:p w:rsidR="00374F22" w:rsidRPr="00FC1C45" w:rsidRDefault="00374F22" w:rsidP="0055585D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C1C45">
              <w:rPr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55585D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C1C45">
              <w:rPr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55585D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C1C45">
              <w:rPr>
                <w:b/>
                <w:kern w:val="0"/>
                <w:sz w:val="18"/>
                <w:szCs w:val="18"/>
              </w:rPr>
              <w:t>Sequence</w:t>
            </w:r>
            <w:r w:rsidRPr="00FC1C45">
              <w:rPr>
                <w:b/>
                <w:kern w:val="0"/>
                <w:sz w:val="18"/>
                <w:szCs w:val="18"/>
              </w:rPr>
              <w:t>（</w:t>
            </w:r>
            <w:r w:rsidRPr="00FC1C45">
              <w:rPr>
                <w:b/>
                <w:kern w:val="0"/>
                <w:sz w:val="18"/>
                <w:szCs w:val="18"/>
              </w:rPr>
              <w:t>5’-3’</w:t>
            </w:r>
            <w:r w:rsidRPr="00FC1C45">
              <w:rPr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</w:tcPr>
          <w:p w:rsidR="00374F22" w:rsidRDefault="00374F22" w:rsidP="0055585D">
            <w:pPr>
              <w:widowControl/>
              <w:jc w:val="left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</w:p>
          <w:p w:rsidR="00374F22" w:rsidRPr="00FC1C45" w:rsidRDefault="00374F22" w:rsidP="0055585D">
            <w:pPr>
              <w:widowControl/>
              <w:jc w:val="left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E</w:t>
            </w:r>
            <w:r w:rsidRPr="00374F22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fficiency</w:t>
            </w:r>
          </w:p>
        </w:tc>
        <w:tc>
          <w:tcPr>
            <w:tcW w:w="992" w:type="dxa"/>
          </w:tcPr>
          <w:p w:rsidR="00374F22" w:rsidRPr="00FC1C45" w:rsidRDefault="00374F22" w:rsidP="0055585D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C1C45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Amplicon size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17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1744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AGGAAGAAGGTGAGGGTGAACTC-3’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03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1744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GATAAGACATGAAATAACACCAACA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43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4395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CGATCTCAGGCCTCATCTTC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97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4395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CATTGACAAGGCTTATGAATACA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619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8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881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TACGAATGTTTCCTTCACTGGGCT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1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8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881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GCAAATAGACGAACTTATTATTGGAA-3’</w:t>
            </w:r>
          </w:p>
        </w:tc>
        <w:tc>
          <w:tcPr>
            <w:tcW w:w="992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193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193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TTTTGCATCCTCATCGTTACTATTGC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7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193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CAGTATTTTGCAAGAATCAGAGATAT-3’</w:t>
            </w:r>
          </w:p>
        </w:tc>
        <w:tc>
          <w:tcPr>
            <w:tcW w:w="992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98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9825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TCAATTTTTCCAACGGCGGTA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3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9825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TTGGGCACATATTACTTCATCTGTT-3’</w:t>
            </w:r>
          </w:p>
        </w:tc>
        <w:tc>
          <w:tcPr>
            <w:tcW w:w="992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1C001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29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298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TCATATTCCCTAATCTCCTGTGC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50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298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GTAAACTAACCCATGAAGATATAATGC-3’</w:t>
            </w:r>
          </w:p>
        </w:tc>
        <w:tc>
          <w:tcPr>
            <w:tcW w:w="992" w:type="dxa"/>
            <w:vMerge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216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2163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GTAGATAAGGTGATAAATGAGGCGATG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6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99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2163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ATCGCTCAGGATCAAACACTT-3’</w:t>
            </w:r>
          </w:p>
        </w:tc>
        <w:tc>
          <w:tcPr>
            <w:tcW w:w="992" w:type="dxa"/>
            <w:vMerge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2303B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9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923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AAGACATGCTGGACGTTCTTGG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7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923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ACGGCAAGAACAAAGTGACAGGA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0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09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GGAATGACTGGACCTGCATC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1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09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CAAGATCCAAATGAAACAATGAAGAAT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6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61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AGAGGTAACGTGAAGAATTTTGAAG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99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61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TACACATGTGGTTTGTTTGTACGGTA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2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TGACATCAATGAAGACCGTAGTA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2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3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2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GATCTCGCTTCTATTTGTATTTGGA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22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2282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CTGGCTCCACTGTGAATGC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20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2282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AATATGTGTTTTTGCCCTTTGG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44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4484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AGGCGATAGAGAAAGGTGGAC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7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86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4484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TGAGCTGTTTCACCATGGT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54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5424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GCTACACCACCGACTTCATC-3’</w:t>
            </w:r>
          </w:p>
        </w:tc>
        <w:tc>
          <w:tcPr>
            <w:tcW w:w="992" w:type="dxa"/>
            <w:vMerge w:val="restart"/>
          </w:tcPr>
          <w:p w:rsidR="00374F22" w:rsidRPr="00FC1C45" w:rsidRDefault="006C5E74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1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95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5424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CGAGGTCTTGTCCCAAAAACTTAAGTT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5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528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CCCTCGTGACGTTGAGCTGA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92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528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TTTCAAGCAAAATCTCGACGGT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7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773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ACAATACCAACGCTCATTATAAAG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13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773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TGTAGTGTATCTGGTCATAAGTTTG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9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950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ACCATCGCCATAGTAGTGATTTTAC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56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950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CGATTTCGGGGTCTCTTATTATGA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80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8041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</w:t>
            </w:r>
            <w:r w:rsidRPr="00FC1C45">
              <w:rPr>
                <w:sz w:val="18"/>
                <w:szCs w:val="18"/>
              </w:rPr>
              <w:t xml:space="preserve"> </w:t>
            </w:r>
            <w:r w:rsidRPr="00FC1C45">
              <w:rPr>
                <w:kern w:val="0"/>
                <w:sz w:val="18"/>
                <w:szCs w:val="18"/>
              </w:rPr>
              <w:t>TAACTACATCTCTAAGTAAACGTAACA 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40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8041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TGCTGTAGAACTTCACACCACGT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64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6465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CTGCTAATTAAACGAACTTACAAAC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29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6465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TAGTAGGTAATATAGCGATGTTTTGG-3’</w:t>
            </w: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805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lastRenderedPageBreak/>
              <w:t>404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435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TCAACCTCACTTGGACTTGTTC-3’</w:t>
            </w:r>
          </w:p>
        </w:tc>
        <w:tc>
          <w:tcPr>
            <w:tcW w:w="992" w:type="dxa"/>
            <w:vMerge w:val="restart"/>
          </w:tcPr>
          <w:p w:rsidR="00374F22" w:rsidRPr="00FC1C45" w:rsidRDefault="00CF0715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7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25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435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CAGGTACGCAAGAATTCAACTG-3’</w:t>
            </w:r>
          </w:p>
        </w:tc>
        <w:tc>
          <w:tcPr>
            <w:tcW w:w="992" w:type="dxa"/>
            <w:vMerge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B25BF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25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256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TGAAAGTACAGGAATAATATCTATTGG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2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19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256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TGGGAGCTGTTTTTATTTACAATC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3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311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TAAACTGTCAAACTGGTCTGCA-3’</w:t>
            </w:r>
          </w:p>
        </w:tc>
        <w:tc>
          <w:tcPr>
            <w:tcW w:w="992" w:type="dxa"/>
            <w:vMerge w:val="restart"/>
          </w:tcPr>
          <w:p w:rsidR="00374F22" w:rsidRPr="00FC1C45" w:rsidRDefault="006C5E74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72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311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CCTAACCTTTCTACCAACCTC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81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8199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GAAGAATATTGGCAAGAACCTG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7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8199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CTATGCATGTTCTTTTACCTATACTG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0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036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GATGCTCGCGTGTGGTTT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91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3036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ATTTACTAATATCTACTCAATTCTCAC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8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820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TCAGCCACATAGAACATTAGCTAA-3’</w:t>
            </w:r>
          </w:p>
        </w:tc>
        <w:tc>
          <w:tcPr>
            <w:tcW w:w="992" w:type="dxa"/>
            <w:vMerge w:val="restart"/>
          </w:tcPr>
          <w:p w:rsidR="00374F22" w:rsidRPr="00FC1C45" w:rsidRDefault="00CF0715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44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820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CCAGGTCGTAATTAACTTTCTTTGGT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6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61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GTAATTCGATGATTCCGCTCTGTG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28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161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CCCTACAACTGGATAACTCTTTGGT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30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3070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GTTTGAACACCCAGCTCTCCA-3’</w:t>
            </w:r>
          </w:p>
        </w:tc>
        <w:tc>
          <w:tcPr>
            <w:tcW w:w="992" w:type="dxa"/>
            <w:vMerge w:val="restart"/>
          </w:tcPr>
          <w:p w:rsidR="00374F22" w:rsidRPr="00FC1C45" w:rsidRDefault="006C5E74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1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37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3070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TATCATCTCGACTACAGCAGTTA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0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026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GGGCCGGAAATTAAGTACCTACC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99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0026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GTTCCCCAGACCCGCTACCT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54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5409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GATTCGTTGATCTTGAACTGCAT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65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5409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GAACTTAACTTCTTCATGACTCC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4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48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AGCTAACAAGGATACAACGATCGA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31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48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CGTTACAGTTCTTTCGCGATATGAT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9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953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ATACAATCACTGAGTTCTCGGCAT-3’</w:t>
            </w:r>
          </w:p>
        </w:tc>
        <w:tc>
          <w:tcPr>
            <w:tcW w:w="992" w:type="dxa"/>
            <w:vMerge w:val="restart"/>
          </w:tcPr>
          <w:p w:rsidR="00374F22" w:rsidRPr="00FC1C45" w:rsidRDefault="00CF0715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1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953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TCCCCACAATAGTTTAGAATTTGAA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56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5643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TGGAGATGTTCATGTTCTTTGCGT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61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35643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TCATTGAATACTGGTGGGTGTGTGT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12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121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CAGTTCCACCGTGACCACAT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6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226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121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CAAAGAAGTCTCCATACCAGCAGAA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sz w:val="18"/>
                <w:szCs w:val="18"/>
              </w:rPr>
            </w:pPr>
            <w:r w:rsidRPr="00FC1C45">
              <w:rPr>
                <w:sz w:val="18"/>
                <w:szCs w:val="18"/>
              </w:rPr>
              <w:t>172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285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TTGTATAACTTTACTTTTGACCTTTT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61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285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TTATAAATTAAAAGCAAATTGTACCT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sz w:val="18"/>
                <w:szCs w:val="18"/>
              </w:rPr>
            </w:pPr>
            <w:r w:rsidRPr="00FC1C45">
              <w:rPr>
                <w:sz w:val="18"/>
                <w:szCs w:val="18"/>
              </w:rPr>
              <w:t>45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567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TTGTATTGGTTTGAGATTCGCGA-3’</w:t>
            </w:r>
          </w:p>
        </w:tc>
        <w:tc>
          <w:tcPr>
            <w:tcW w:w="992" w:type="dxa"/>
            <w:vMerge w:val="restart"/>
          </w:tcPr>
          <w:p w:rsidR="00374F22" w:rsidRPr="00FC1C45" w:rsidRDefault="00F84E3C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177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4567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TCCTTCTCTTTCTATCATATTCAGTTTG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i/>
                <w:sz w:val="18"/>
                <w:szCs w:val="18"/>
              </w:rPr>
              <w:t>EF-α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EF-1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AGGAGTTGCGTCGTGGTTA-3’</w:t>
            </w:r>
          </w:p>
        </w:tc>
        <w:tc>
          <w:tcPr>
            <w:tcW w:w="992" w:type="dxa"/>
            <w:vMerge w:val="restart"/>
          </w:tcPr>
          <w:p w:rsidR="00374F22" w:rsidRDefault="00BB48F0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8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35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EF-2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’-GACTTGATGGACTTAGGGTTGT-3’</w:t>
            </w: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674CD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 w:val="restart"/>
            <w:vAlign w:val="bottom"/>
          </w:tcPr>
          <w:p w:rsidR="00374F22" w:rsidRPr="00FC1C45" w:rsidRDefault="00374F22" w:rsidP="00F02747">
            <w:pPr>
              <w:widowControl/>
              <w:jc w:val="left"/>
              <w:rPr>
                <w:i/>
                <w:kern w:val="0"/>
                <w:sz w:val="18"/>
                <w:szCs w:val="18"/>
              </w:rPr>
            </w:pPr>
            <w:r w:rsidRPr="00FC1C45">
              <w:rPr>
                <w:i/>
                <w:kern w:val="0"/>
                <w:sz w:val="18"/>
                <w:szCs w:val="18"/>
              </w:rPr>
              <w:t>CYP307A1</w:t>
            </w:r>
          </w:p>
        </w:tc>
        <w:tc>
          <w:tcPr>
            <w:tcW w:w="1559" w:type="dxa"/>
            <w:noWrap/>
            <w:vAlign w:val="bottom"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qCYP307A1-F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'-ACAGCTATGAACATGTTTTCCCACT-3'</w:t>
            </w:r>
          </w:p>
        </w:tc>
        <w:tc>
          <w:tcPr>
            <w:tcW w:w="992" w:type="dxa"/>
            <w:vMerge w:val="restart"/>
          </w:tcPr>
          <w:p w:rsidR="00374F22" w:rsidRDefault="00BB48F0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</w:t>
            </w:r>
            <w:r w:rsidR="00F84E3C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49 bp</w:t>
            </w:r>
          </w:p>
        </w:tc>
      </w:tr>
      <w:tr w:rsidR="00374F22" w:rsidRPr="00FC1C45" w:rsidTr="00374F22">
        <w:trPr>
          <w:trHeight w:val="285"/>
          <w:jc w:val="center"/>
        </w:trPr>
        <w:tc>
          <w:tcPr>
            <w:tcW w:w="846" w:type="dxa"/>
            <w:vMerge/>
            <w:vAlign w:val="bottom"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qCYP307A1-R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'-CCAAATCTAACTCCCTCTGTTCTACA-3'</w:t>
            </w:r>
          </w:p>
        </w:tc>
        <w:tc>
          <w:tcPr>
            <w:tcW w:w="992" w:type="dxa"/>
            <w:vMerge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74F22" w:rsidRPr="00FC1C45" w:rsidRDefault="00374F2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477F2" w:rsidRPr="00FC1C45" w:rsidTr="00784256">
        <w:trPr>
          <w:trHeight w:val="285"/>
          <w:jc w:val="center"/>
        </w:trPr>
        <w:tc>
          <w:tcPr>
            <w:tcW w:w="2405" w:type="dxa"/>
            <w:gridSpan w:val="2"/>
            <w:vAlign w:val="bottom"/>
          </w:tcPr>
          <w:p w:rsidR="005477F2" w:rsidRPr="00FC1C45" w:rsidRDefault="005477F2" w:rsidP="00F02747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C1C45">
              <w:rPr>
                <w:b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5477F2" w:rsidRPr="00FC1C45" w:rsidRDefault="005477F2" w:rsidP="00F02747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C1C45">
              <w:rPr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535" w:type="dxa"/>
            <w:gridSpan w:val="3"/>
          </w:tcPr>
          <w:p w:rsidR="005477F2" w:rsidRPr="00FC1C45" w:rsidRDefault="005477F2" w:rsidP="00F0274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b/>
                <w:kern w:val="0"/>
                <w:sz w:val="18"/>
                <w:szCs w:val="18"/>
              </w:rPr>
              <w:t>Sequence</w:t>
            </w:r>
            <w:r w:rsidRPr="00FC1C45">
              <w:rPr>
                <w:b/>
                <w:kern w:val="0"/>
                <w:sz w:val="18"/>
                <w:szCs w:val="18"/>
              </w:rPr>
              <w:t>（</w:t>
            </w:r>
            <w:r w:rsidRPr="00FC1C45">
              <w:rPr>
                <w:b/>
                <w:kern w:val="0"/>
                <w:sz w:val="18"/>
                <w:szCs w:val="18"/>
              </w:rPr>
              <w:t>5’-3’</w:t>
            </w:r>
            <w:r w:rsidRPr="00FC1C45">
              <w:rPr>
                <w:b/>
                <w:kern w:val="0"/>
                <w:sz w:val="18"/>
                <w:szCs w:val="18"/>
              </w:rPr>
              <w:t>）</w:t>
            </w:r>
          </w:p>
        </w:tc>
      </w:tr>
      <w:tr w:rsidR="005477F2" w:rsidRPr="00FC1C45" w:rsidTr="00487067">
        <w:trPr>
          <w:trHeight w:val="285"/>
          <w:jc w:val="center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i/>
                <w:kern w:val="0"/>
                <w:sz w:val="18"/>
                <w:szCs w:val="18"/>
              </w:rPr>
              <w:t>CYP307A1</w:t>
            </w:r>
            <w:r w:rsidRPr="00FC1C45">
              <w:rPr>
                <w:kern w:val="0"/>
                <w:sz w:val="18"/>
                <w:szCs w:val="18"/>
              </w:rPr>
              <w:t xml:space="preserve"> dsRNA synthe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dsRNAi-CYP307A1-1</w:t>
            </w:r>
          </w:p>
        </w:tc>
        <w:tc>
          <w:tcPr>
            <w:tcW w:w="453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'-(T7)- ATATTCAGCCTGCAACTGGG-3'</w:t>
            </w:r>
          </w:p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'-(T7)-GGCAAGAAATCCAAAGCGTA-3'</w:t>
            </w:r>
          </w:p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'-(T7)-CAGTGCTTCAGCCGCTAC-3'</w:t>
            </w:r>
          </w:p>
          <w:p w:rsidR="005477F2" w:rsidRPr="00FC1C45" w:rsidRDefault="005477F2" w:rsidP="00FC1C45">
            <w:pPr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5'-(T7)-GTTCACCTTGATGCCGTTC-3'</w:t>
            </w:r>
          </w:p>
        </w:tc>
      </w:tr>
      <w:tr w:rsidR="005477F2" w:rsidRPr="00FC1C45" w:rsidTr="00487067">
        <w:trPr>
          <w:trHeight w:val="285"/>
          <w:jc w:val="center"/>
        </w:trPr>
        <w:tc>
          <w:tcPr>
            <w:tcW w:w="24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sRNAi-CYP307A1</w:t>
            </w:r>
            <w:r w:rsidRPr="00FC1C45">
              <w:rPr>
                <w:kern w:val="0"/>
                <w:sz w:val="18"/>
                <w:szCs w:val="18"/>
              </w:rPr>
              <w:t>-2</w:t>
            </w:r>
          </w:p>
        </w:tc>
        <w:tc>
          <w:tcPr>
            <w:tcW w:w="453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77F2" w:rsidRPr="00FC1C45" w:rsidRDefault="005477F2" w:rsidP="00FC1C45">
            <w:pPr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477F2" w:rsidRPr="00FC1C45" w:rsidTr="00487067">
        <w:trPr>
          <w:trHeight w:val="285"/>
          <w:jc w:val="center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i/>
                <w:kern w:val="0"/>
                <w:sz w:val="18"/>
                <w:szCs w:val="18"/>
              </w:rPr>
              <w:t xml:space="preserve">GFP </w:t>
            </w:r>
            <w:r w:rsidRPr="00FC1C45">
              <w:rPr>
                <w:kern w:val="0"/>
                <w:sz w:val="18"/>
                <w:szCs w:val="18"/>
              </w:rPr>
              <w:t>dsRNA synthe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77F2" w:rsidRPr="00FC1C45" w:rsidRDefault="005477F2" w:rsidP="00BB3A3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dsGFP-F</w:t>
            </w:r>
          </w:p>
        </w:tc>
        <w:tc>
          <w:tcPr>
            <w:tcW w:w="453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77F2" w:rsidRPr="00FC1C45" w:rsidRDefault="005477F2" w:rsidP="00FC1C45">
            <w:pPr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477F2" w:rsidRPr="00FC1C45" w:rsidTr="00487067">
        <w:trPr>
          <w:trHeight w:val="285"/>
          <w:jc w:val="center"/>
        </w:trPr>
        <w:tc>
          <w:tcPr>
            <w:tcW w:w="24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77F2" w:rsidRPr="00FC1C45" w:rsidRDefault="005477F2" w:rsidP="00FC1C4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77F2" w:rsidRPr="00FC1C45" w:rsidRDefault="005477F2" w:rsidP="00FC1C4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C1C45">
              <w:rPr>
                <w:kern w:val="0"/>
                <w:sz w:val="18"/>
                <w:szCs w:val="18"/>
              </w:rPr>
              <w:t>dsGFP-R</w:t>
            </w:r>
          </w:p>
        </w:tc>
        <w:tc>
          <w:tcPr>
            <w:tcW w:w="453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77F2" w:rsidRPr="00FC1C45" w:rsidRDefault="005477F2" w:rsidP="00FC1C4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:rsidR="009B1399" w:rsidRDefault="009B1399">
      <w:bookmarkStart w:id="2" w:name="_GoBack"/>
      <w:bookmarkEnd w:id="2"/>
    </w:p>
    <w:sectPr w:rsidR="009B1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2DBC" w:rsidRDefault="00AC2DBC" w:rsidP="00A753FC">
      <w:r>
        <w:separator/>
      </w:r>
    </w:p>
  </w:endnote>
  <w:endnote w:type="continuationSeparator" w:id="0">
    <w:p w:rsidR="00AC2DBC" w:rsidRDefault="00AC2DBC" w:rsidP="00A75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2DBC" w:rsidRDefault="00AC2DBC" w:rsidP="00A753FC">
      <w:r>
        <w:separator/>
      </w:r>
    </w:p>
  </w:footnote>
  <w:footnote w:type="continuationSeparator" w:id="0">
    <w:p w:rsidR="00AC2DBC" w:rsidRDefault="00AC2DBC" w:rsidP="00A75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ACD"/>
    <w:rsid w:val="00005E1E"/>
    <w:rsid w:val="00022B37"/>
    <w:rsid w:val="000310F1"/>
    <w:rsid w:val="000E3679"/>
    <w:rsid w:val="001054A4"/>
    <w:rsid w:val="00113D6B"/>
    <w:rsid w:val="00117ACD"/>
    <w:rsid w:val="001B31D3"/>
    <w:rsid w:val="001C0014"/>
    <w:rsid w:val="001E2686"/>
    <w:rsid w:val="002303B7"/>
    <w:rsid w:val="00233E3E"/>
    <w:rsid w:val="0027727F"/>
    <w:rsid w:val="00297C9B"/>
    <w:rsid w:val="002B1369"/>
    <w:rsid w:val="003651EE"/>
    <w:rsid w:val="00374F22"/>
    <w:rsid w:val="0039217E"/>
    <w:rsid w:val="00443A33"/>
    <w:rsid w:val="004C3D10"/>
    <w:rsid w:val="005477F2"/>
    <w:rsid w:val="005B3B43"/>
    <w:rsid w:val="00671D50"/>
    <w:rsid w:val="00694A9C"/>
    <w:rsid w:val="006C5E74"/>
    <w:rsid w:val="00736B6E"/>
    <w:rsid w:val="00765005"/>
    <w:rsid w:val="0080552B"/>
    <w:rsid w:val="00806191"/>
    <w:rsid w:val="0081552F"/>
    <w:rsid w:val="0087128A"/>
    <w:rsid w:val="0089510E"/>
    <w:rsid w:val="008A118C"/>
    <w:rsid w:val="00915382"/>
    <w:rsid w:val="00952157"/>
    <w:rsid w:val="009B1399"/>
    <w:rsid w:val="009F53D6"/>
    <w:rsid w:val="00A753FC"/>
    <w:rsid w:val="00A8393B"/>
    <w:rsid w:val="00A87B97"/>
    <w:rsid w:val="00AC2DBC"/>
    <w:rsid w:val="00AE62B7"/>
    <w:rsid w:val="00B25BF5"/>
    <w:rsid w:val="00BB48F0"/>
    <w:rsid w:val="00CF0715"/>
    <w:rsid w:val="00CF4886"/>
    <w:rsid w:val="00DB2DDF"/>
    <w:rsid w:val="00E15709"/>
    <w:rsid w:val="00EF0F4F"/>
    <w:rsid w:val="00F02747"/>
    <w:rsid w:val="00F11702"/>
    <w:rsid w:val="00F27A21"/>
    <w:rsid w:val="00F674CD"/>
    <w:rsid w:val="00F84E3C"/>
    <w:rsid w:val="00FA647B"/>
    <w:rsid w:val="00FB7568"/>
    <w:rsid w:val="00FC1C45"/>
    <w:rsid w:val="00FD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2C8701-4E6E-4F94-910B-E9D12C8C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53F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3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3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12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128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2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i Zhang</cp:lastModifiedBy>
  <cp:revision>23</cp:revision>
  <dcterms:created xsi:type="dcterms:W3CDTF">2016-02-05T04:48:00Z</dcterms:created>
  <dcterms:modified xsi:type="dcterms:W3CDTF">2016-10-05T14:08:00Z</dcterms:modified>
</cp:coreProperties>
</file>